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C12A8" w14:textId="77777777" w:rsidR="009F6476" w:rsidRPr="007F6E29" w:rsidRDefault="007F6E2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</w:t>
      </w:r>
      <w:r>
        <w:rPr>
          <w:rFonts w:ascii="Times New Roman" w:hAnsi="Times New Roman" w:hint="eastAsia"/>
          <w:b/>
        </w:rPr>
        <w:t xml:space="preserve">ABLE </w:t>
      </w:r>
      <w:r w:rsidRPr="007F6E29">
        <w:rPr>
          <w:rFonts w:ascii="Times New Roman" w:hAnsi="Times New Roman"/>
          <w:b/>
        </w:rPr>
        <w:t xml:space="preserve">S1. </w:t>
      </w:r>
      <w:proofErr w:type="gramStart"/>
      <w:r>
        <w:rPr>
          <w:rFonts w:ascii="Times New Roman" w:hAnsi="Times New Roman" w:cs="Times Roman" w:hint="eastAsia"/>
          <w:color w:val="000000"/>
          <w:kern w:val="0"/>
          <w:szCs w:val="28"/>
        </w:rPr>
        <w:t>E</w:t>
      </w:r>
      <w:r>
        <w:rPr>
          <w:rFonts w:ascii="Times New Roman" w:hAnsi="Times New Roman" w:cs="Times Roman"/>
          <w:color w:val="000000"/>
          <w:kern w:val="0"/>
          <w:szCs w:val="28"/>
        </w:rPr>
        <w:t xml:space="preserve">pigenetic </w:t>
      </w:r>
      <w:r>
        <w:rPr>
          <w:rFonts w:ascii="Times New Roman" w:hAnsi="Times New Roman" w:cs="Calibri"/>
          <w:color w:val="000000"/>
          <w:kern w:val="0"/>
          <w:szCs w:val="28"/>
        </w:rPr>
        <w:t>d</w:t>
      </w:r>
      <w:r w:rsidRPr="003F2B48">
        <w:rPr>
          <w:rFonts w:ascii="Times New Roman" w:hAnsi="Times New Roman" w:cs="Calibri"/>
          <w:color w:val="000000"/>
          <w:kern w:val="0"/>
          <w:szCs w:val="28"/>
        </w:rPr>
        <w:t xml:space="preserve">iversity </w:t>
      </w:r>
      <w:r>
        <w:rPr>
          <w:rFonts w:ascii="Times New Roman" w:hAnsi="Times New Roman" w:cs="Calibri"/>
          <w:color w:val="000000"/>
          <w:kern w:val="0"/>
          <w:szCs w:val="28"/>
        </w:rPr>
        <w:t>of</w:t>
      </w:r>
      <w:r w:rsidRPr="003F2B48">
        <w:rPr>
          <w:rFonts w:ascii="Times New Roman" w:hAnsi="Times New Roman" w:cs="Calibri"/>
          <w:color w:val="000000"/>
          <w:kern w:val="0"/>
          <w:szCs w:val="28"/>
        </w:rPr>
        <w:t xml:space="preserve"> six populations of </w:t>
      </w:r>
      <w:proofErr w:type="spellStart"/>
      <w:r w:rsidRPr="003B2E11">
        <w:rPr>
          <w:rFonts w:ascii="Times New Roman" w:hAnsi="Times New Roman" w:cs="Times Roman"/>
          <w:i/>
          <w:color w:val="000000"/>
          <w:kern w:val="0"/>
          <w:szCs w:val="28"/>
        </w:rPr>
        <w:t>Alternanthera</w:t>
      </w:r>
      <w:proofErr w:type="spellEnd"/>
      <w:r>
        <w:rPr>
          <w:rFonts w:ascii="Times New Roman" w:hAnsi="Times New Roman" w:cs="Times Roman" w:hint="eastAsia"/>
          <w:i/>
          <w:color w:val="000000"/>
          <w:kern w:val="0"/>
          <w:szCs w:val="28"/>
        </w:rPr>
        <w:t xml:space="preserve"> </w:t>
      </w:r>
      <w:proofErr w:type="spellStart"/>
      <w:r w:rsidRPr="003B2E11">
        <w:rPr>
          <w:rFonts w:ascii="Times New Roman" w:hAnsi="Times New Roman" w:cs="Times Roman"/>
          <w:i/>
          <w:color w:val="000000"/>
          <w:kern w:val="0"/>
          <w:szCs w:val="28"/>
        </w:rPr>
        <w:t>philoxeroides</w:t>
      </w:r>
      <w:proofErr w:type="spellEnd"/>
      <w:r>
        <w:rPr>
          <w:rFonts w:ascii="Times New Roman" w:hAnsi="Times New Roman" w:cs="Times Roman" w:hint="eastAsia"/>
          <w:i/>
          <w:color w:val="000000"/>
          <w:kern w:val="0"/>
          <w:szCs w:val="28"/>
        </w:rPr>
        <w:t xml:space="preserve"> </w:t>
      </w:r>
      <w:r w:rsidR="00D44548">
        <w:rPr>
          <w:rFonts w:ascii="Times New Roman" w:hAnsi="Times New Roman" w:cs="Times New Roman" w:hint="eastAsia"/>
          <w:color w:val="000000"/>
          <w:kern w:val="0"/>
          <w:szCs w:val="28"/>
        </w:rPr>
        <w:t>with three types of sub-loci.</w:t>
      </w:r>
      <w:bookmarkStart w:id="0" w:name="_GoBack"/>
      <w:bookmarkEnd w:id="0"/>
      <w:proofErr w:type="gramEnd"/>
    </w:p>
    <w:p w14:paraId="5704803C" w14:textId="77777777" w:rsidR="007F6E29" w:rsidRDefault="007F6E29"/>
    <w:tbl>
      <w:tblPr>
        <w:tblW w:w="5000" w:type="pct"/>
        <w:tblLook w:val="04A0" w:firstRow="1" w:lastRow="0" w:firstColumn="1" w:lastColumn="0" w:noHBand="0" w:noVBand="1"/>
      </w:tblPr>
      <w:tblGrid>
        <w:gridCol w:w="4898"/>
        <w:gridCol w:w="1225"/>
        <w:gridCol w:w="1225"/>
        <w:gridCol w:w="1225"/>
        <w:gridCol w:w="1225"/>
        <w:gridCol w:w="1225"/>
        <w:gridCol w:w="1225"/>
        <w:gridCol w:w="1928"/>
      </w:tblGrid>
      <w:tr w:rsidR="007F1D1B" w:rsidRPr="00F86AB7" w14:paraId="50972818" w14:textId="77777777" w:rsidTr="00335BF0">
        <w:trPr>
          <w:trHeight w:val="576"/>
        </w:trPr>
        <w:tc>
          <w:tcPr>
            <w:tcW w:w="1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8696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Dataset\Population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01B3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L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1BAF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JN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D89D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KM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DD23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NC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D6BBB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NN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CEBC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WH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DC18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Pop-mean</w:t>
            </w:r>
          </w:p>
        </w:tc>
      </w:tr>
      <w:tr w:rsidR="007F1D1B" w:rsidRPr="00F86AB7" w14:paraId="1C06C60A" w14:textId="77777777" w:rsidTr="00335BF0">
        <w:trPr>
          <w:trHeight w:val="576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A13CF" w14:textId="77777777" w:rsidR="007F1D1B" w:rsidRPr="00F86AB7" w:rsidRDefault="007F1D1B" w:rsidP="00F86AB7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a) Percentage of polymorphic loci (%) for different sub-loci</w:t>
            </w:r>
          </w:p>
        </w:tc>
      </w:tr>
      <w:tr w:rsidR="007F1D1B" w:rsidRPr="00F86AB7" w14:paraId="1BD001DB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3F4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MSAP u-type sub-loci (25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6CB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E9C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02D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A44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67F5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1420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F745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7F1D1B" w:rsidRPr="00F86AB7" w14:paraId="176E042A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01E2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EDF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1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767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3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D3F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02D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E69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B6CC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6.7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937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04</w:t>
            </w:r>
          </w:p>
        </w:tc>
      </w:tr>
      <w:tr w:rsidR="007F1D1B" w:rsidRPr="00F86AB7" w14:paraId="7A356626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811E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4F2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0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D9A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.1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3FF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6.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F8D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0B7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0.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C90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0.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D1E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91</w:t>
            </w:r>
          </w:p>
        </w:tc>
      </w:tr>
      <w:tr w:rsidR="007F1D1B" w:rsidRPr="00F86AB7" w14:paraId="453BB051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AF98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5AB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A327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.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CF1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0A6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42A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BDD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4A3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91</w:t>
            </w:r>
          </w:p>
        </w:tc>
      </w:tr>
      <w:tr w:rsidR="007F1D1B" w:rsidRPr="00F86AB7" w14:paraId="0AFB71FE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DDD5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F60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1.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BD5C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5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742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113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8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EB63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5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D41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6.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79D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82</w:t>
            </w:r>
          </w:p>
        </w:tc>
      </w:tr>
      <w:tr w:rsidR="007F1D1B" w:rsidRPr="00F86AB7" w14:paraId="2ADCCDB4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C4C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hamber 20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3C1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4054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AEEA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343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062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.8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010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3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CFF5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74</w:t>
            </w:r>
          </w:p>
        </w:tc>
      </w:tr>
      <w:tr w:rsidR="007F1D1B" w:rsidRPr="00F86AB7" w14:paraId="07F0855E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3A1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MSAP m-type sub-loci (25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A46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DCA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FFC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907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062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14D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033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7F1D1B" w:rsidRPr="00F86AB7" w14:paraId="246A92FA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90A97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197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0.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0FE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3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B56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424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76E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BAE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6.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568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62</w:t>
            </w:r>
          </w:p>
        </w:tc>
      </w:tr>
      <w:tr w:rsidR="007F1D1B" w:rsidRPr="00F86AB7" w14:paraId="6DDC2BFA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514C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873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CC3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.9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DF8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6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288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6.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542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5F7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54E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62</w:t>
            </w:r>
          </w:p>
        </w:tc>
      </w:tr>
      <w:tr w:rsidR="007F1D1B" w:rsidRPr="00F86AB7" w14:paraId="6D42089B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19EC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F2F3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2A7C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3.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0E2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C2F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72F1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59C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1B60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46</w:t>
            </w:r>
          </w:p>
        </w:tc>
      </w:tr>
      <w:tr w:rsidR="007F1D1B" w:rsidRPr="00F86AB7" w14:paraId="311E548D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1421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E62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0.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D19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831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9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FA0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C59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2.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FC4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5.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7E1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9.24</w:t>
            </w:r>
          </w:p>
        </w:tc>
      </w:tr>
      <w:tr w:rsidR="007F1D1B" w:rsidRPr="00F86AB7" w14:paraId="1CD0D023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E8128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lastRenderedPageBreak/>
              <w:t>Chamber 20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D6D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8B58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BC5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DCE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F489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3.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123E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F96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53</w:t>
            </w:r>
          </w:p>
        </w:tc>
      </w:tr>
      <w:tr w:rsidR="007F1D1B" w:rsidRPr="00F86AB7" w14:paraId="333D0C0D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96A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MSAP h-type sub-</w:t>
            </w:r>
            <w:r w:rsidR="00335BF0"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loci (</w:t>
            </w: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4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202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3DE8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95E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FB7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4D1D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793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626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7F1D1B" w:rsidRPr="00F86AB7" w14:paraId="7C804300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0C63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1E9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2F0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BA2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2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098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FD7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C43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2.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F62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4.64</w:t>
            </w:r>
          </w:p>
        </w:tc>
      </w:tr>
      <w:tr w:rsidR="007F1D1B" w:rsidRPr="00F86AB7" w14:paraId="17405AC7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503B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E3B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8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B09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2.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408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.4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CF3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5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409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3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83C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4.2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B0F2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4.29</w:t>
            </w:r>
          </w:p>
        </w:tc>
      </w:tr>
      <w:tr w:rsidR="007F1D1B" w:rsidRPr="00F86AB7" w14:paraId="67ABFDC4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4C74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AE8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4.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F16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7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B26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4B6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2.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7B9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3.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2D6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2.8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F6C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3.22</w:t>
            </w:r>
          </w:p>
        </w:tc>
      </w:tr>
      <w:tr w:rsidR="007F1D1B" w:rsidRPr="00F86AB7" w14:paraId="716EACD5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3415D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F5B9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4.2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4A4CD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1.43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1729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6.43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452EE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2.86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25CC1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7.86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130BE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3.57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BBB72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4.41</w:t>
            </w:r>
          </w:p>
        </w:tc>
      </w:tr>
      <w:tr w:rsidR="007F1D1B" w:rsidRPr="00F86AB7" w14:paraId="14FFE172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E95AC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hamber 2016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C06E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23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B2268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6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7E16D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6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3EF63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6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7994F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2.47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3DB6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85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425E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.24</w:t>
            </w:r>
          </w:p>
        </w:tc>
      </w:tr>
      <w:tr w:rsidR="007F1D1B" w:rsidRPr="00F86AB7" w14:paraId="297B220C" w14:textId="77777777" w:rsidTr="00335BF0">
        <w:trPr>
          <w:trHeight w:val="57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789F11" w14:textId="77777777" w:rsidR="007F1D1B" w:rsidRPr="00F86AB7" w:rsidRDefault="007F1D1B" w:rsidP="00F86AB7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b) Shannon’s information index (I) for different sub-loci</w:t>
            </w:r>
          </w:p>
        </w:tc>
      </w:tr>
      <w:tr w:rsidR="007F1D1B" w:rsidRPr="00F86AB7" w14:paraId="3B54C1D3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FC2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MSAP u-type sub-loci (25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3D2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05D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29B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6F4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E52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451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4C1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7F1D1B" w:rsidRPr="00F86AB7" w14:paraId="44B15D05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902C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BDA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949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58A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4515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544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B69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15D3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6</w:t>
            </w:r>
          </w:p>
        </w:tc>
      </w:tr>
      <w:tr w:rsidR="007F1D1B" w:rsidRPr="00F86AB7" w14:paraId="7F06232B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6D71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861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9B0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861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96F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4D2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20C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CC0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5</w:t>
            </w:r>
          </w:p>
        </w:tc>
      </w:tr>
      <w:tr w:rsidR="007F1D1B" w:rsidRPr="00F86AB7" w14:paraId="1E9EC693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1C89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8D9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C6B5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E85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DFB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8EE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085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6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ECA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65</w:t>
            </w:r>
          </w:p>
        </w:tc>
      </w:tr>
      <w:tr w:rsidR="007F1D1B" w:rsidRPr="00F86AB7" w14:paraId="10EE1115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B684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B9E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8AA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54E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DD28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1A4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F25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466F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65</w:t>
            </w:r>
          </w:p>
        </w:tc>
      </w:tr>
      <w:tr w:rsidR="007F1D1B" w:rsidRPr="00F86AB7" w14:paraId="33D2095F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20AD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hamber 20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235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6562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52EE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27F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E74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9A5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57B9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5</w:t>
            </w:r>
          </w:p>
        </w:tc>
      </w:tr>
      <w:tr w:rsidR="007F1D1B" w:rsidRPr="00F86AB7" w14:paraId="5459AF03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54F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MSAP m-type sub-loci (25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085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8FD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B32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96E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482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C7C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CFD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7F1D1B" w:rsidRPr="00F86AB7" w14:paraId="0464AE74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EC5F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A9A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BE97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08CF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692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D8B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305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4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F68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4</w:t>
            </w:r>
          </w:p>
        </w:tc>
      </w:tr>
      <w:tr w:rsidR="007F1D1B" w:rsidRPr="00F86AB7" w14:paraId="27F91D80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552F6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716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1B3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D98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0EF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5AD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2DB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6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B5F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3</w:t>
            </w:r>
          </w:p>
        </w:tc>
      </w:tr>
      <w:tr w:rsidR="007F1D1B" w:rsidRPr="00F86AB7" w14:paraId="748CB54F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7DB6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6A2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85D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F52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8D0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8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ED2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212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629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71</w:t>
            </w:r>
          </w:p>
        </w:tc>
      </w:tr>
      <w:tr w:rsidR="007F1D1B" w:rsidRPr="00F86AB7" w14:paraId="61850350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86F7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A7E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C0D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472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721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006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8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2DC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03E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61</w:t>
            </w:r>
          </w:p>
        </w:tc>
      </w:tr>
      <w:tr w:rsidR="007F1D1B" w:rsidRPr="00F86AB7" w14:paraId="5218C8AA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0AD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hamber 20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16A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8C0A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0476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35B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B9B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AF6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0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B6A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3</w:t>
            </w:r>
          </w:p>
        </w:tc>
      </w:tr>
      <w:tr w:rsidR="007F1D1B" w:rsidRPr="00F86AB7" w14:paraId="4C2AFACF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F60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MSAP h-type sub-loci (140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37D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711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7E9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044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E6A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3EA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758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7F1D1B" w:rsidRPr="00F86AB7" w14:paraId="01A29869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C293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9400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BA2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0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D03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BA3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5B5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165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D93B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3</w:t>
            </w:r>
          </w:p>
        </w:tc>
      </w:tr>
      <w:tr w:rsidR="007F1D1B" w:rsidRPr="00F86AB7" w14:paraId="17407D56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9DE1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A13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6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D16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CB90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0BC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3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8DC65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BA26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3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2B21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9</w:t>
            </w:r>
          </w:p>
        </w:tc>
      </w:tr>
      <w:tr w:rsidR="007F1D1B" w:rsidRPr="00F86AB7" w14:paraId="4B318790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18BF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Garden 20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1C5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3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253D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9DE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192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1D1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034CD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68BE4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7</w:t>
            </w:r>
          </w:p>
        </w:tc>
      </w:tr>
      <w:tr w:rsidR="007F1D1B" w:rsidRPr="00F86AB7" w14:paraId="7DFE19C8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A8211" w14:textId="77777777" w:rsidR="007F1D1B" w:rsidRPr="00F86AB7" w:rsidRDefault="00335BF0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Field 201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CAF7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8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73B07C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46597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3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E4057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B1DBF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50DF8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3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9B685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/>
                <w:color w:val="000000"/>
                <w:kern w:val="0"/>
              </w:rPr>
              <w:t>0.027</w:t>
            </w:r>
          </w:p>
        </w:tc>
      </w:tr>
      <w:tr w:rsidR="007F1D1B" w:rsidRPr="00F86AB7" w14:paraId="5503519A" w14:textId="77777777" w:rsidTr="00335BF0">
        <w:trPr>
          <w:trHeight w:val="576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0019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Chamber 201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917E2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5E469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0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86988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E57AF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C5463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8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E4C4F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22D5E" w14:textId="77777777" w:rsidR="007F1D1B" w:rsidRPr="00F86AB7" w:rsidRDefault="007F1D1B" w:rsidP="00F86AB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86AB7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0.01</w:t>
            </w:r>
          </w:p>
        </w:tc>
      </w:tr>
    </w:tbl>
    <w:p w14:paraId="7B5E74B5" w14:textId="77777777" w:rsidR="007F6E29" w:rsidRDefault="007F6E29"/>
    <w:sectPr w:rsidR="007F6E29" w:rsidSect="007F6E2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E29"/>
    <w:rsid w:val="00335BF0"/>
    <w:rsid w:val="007F1D1B"/>
    <w:rsid w:val="007F6E29"/>
    <w:rsid w:val="009F6476"/>
    <w:rsid w:val="00D44548"/>
    <w:rsid w:val="00EE1B85"/>
    <w:rsid w:val="00F8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1257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30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D0BD62-9852-FD49-AAB2-B41114469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01</Words>
  <Characters>1718</Characters>
  <Application>Microsoft Macintosh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2</cp:revision>
  <dcterms:created xsi:type="dcterms:W3CDTF">2019-01-29T11:28:00Z</dcterms:created>
  <dcterms:modified xsi:type="dcterms:W3CDTF">2019-01-29T12:27:00Z</dcterms:modified>
</cp:coreProperties>
</file>